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1. Statistical information on the characteristics of patients in the Control and BA groups.</w:t>
      </w:r>
    </w:p>
    <w:tbl>
      <w:tblPr>
        <w:tblStyle w:val="6"/>
        <w:tblW w:w="447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1"/>
        <w:gridCol w:w="1360"/>
        <w:gridCol w:w="7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haracteristic Item</w:t>
            </w:r>
          </w:p>
        </w:tc>
        <w:tc>
          <w:tcPr>
            <w:tcW w:w="77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Control</w:t>
            </w: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B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77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4.8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Disease Stag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I/II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Ⅳ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Current Treatment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Surgery + Radiotherap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Surger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adiotherap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No metastasi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Liver metastasis onl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Lung metastasis only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Both liver and lung metastasis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Anatomical Location of Tissue Collecti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Rectum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4"/>
                <w:szCs w:val="24"/>
              </w:rPr>
              <w:t>Sigmoid colon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</w:rPr>
              <w:t>Transverse colon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4"/>
                <w:szCs w:val="24"/>
                <w:lang w:val="en-US" w:eastAsia="zh-CN"/>
              </w:rPr>
            </w:pP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2MjI2M2JhNTAxZDE1YjFiMzczYWNmMWVkNjAyNjkifQ=="/>
  </w:docVars>
  <w:rsids>
    <w:rsidRoot w:val="00EF6716"/>
    <w:rsid w:val="00263492"/>
    <w:rsid w:val="00824D62"/>
    <w:rsid w:val="00D55B22"/>
    <w:rsid w:val="00EF6716"/>
    <w:rsid w:val="01101675"/>
    <w:rsid w:val="012A2737"/>
    <w:rsid w:val="018C33F1"/>
    <w:rsid w:val="02F56D74"/>
    <w:rsid w:val="0405748B"/>
    <w:rsid w:val="04F217BD"/>
    <w:rsid w:val="0621750B"/>
    <w:rsid w:val="06840B3B"/>
    <w:rsid w:val="068B5C3F"/>
    <w:rsid w:val="09FE29B2"/>
    <w:rsid w:val="0B8213C1"/>
    <w:rsid w:val="0C954421"/>
    <w:rsid w:val="0E664FCA"/>
    <w:rsid w:val="0E6C0832"/>
    <w:rsid w:val="0EA55AF2"/>
    <w:rsid w:val="0FBA55CD"/>
    <w:rsid w:val="10BC5375"/>
    <w:rsid w:val="11333889"/>
    <w:rsid w:val="127C0A9F"/>
    <w:rsid w:val="13385187"/>
    <w:rsid w:val="141259D8"/>
    <w:rsid w:val="144B713C"/>
    <w:rsid w:val="1647748F"/>
    <w:rsid w:val="182061EA"/>
    <w:rsid w:val="19650358"/>
    <w:rsid w:val="1B8F5395"/>
    <w:rsid w:val="1BF34341"/>
    <w:rsid w:val="1C4A5F2B"/>
    <w:rsid w:val="1DB23D88"/>
    <w:rsid w:val="1E763007"/>
    <w:rsid w:val="1EDF6DFF"/>
    <w:rsid w:val="1F5A0233"/>
    <w:rsid w:val="1FD71884"/>
    <w:rsid w:val="20E90B8D"/>
    <w:rsid w:val="21EF7359"/>
    <w:rsid w:val="253453AF"/>
    <w:rsid w:val="25902C01"/>
    <w:rsid w:val="2A224043"/>
    <w:rsid w:val="2AD96DF8"/>
    <w:rsid w:val="2C3A38C6"/>
    <w:rsid w:val="2DD83397"/>
    <w:rsid w:val="2DEE2BBA"/>
    <w:rsid w:val="2F4A02C4"/>
    <w:rsid w:val="2F8F5CD7"/>
    <w:rsid w:val="2FA06136"/>
    <w:rsid w:val="30D2231F"/>
    <w:rsid w:val="31244B45"/>
    <w:rsid w:val="32BD0DAD"/>
    <w:rsid w:val="32F3657D"/>
    <w:rsid w:val="33557238"/>
    <w:rsid w:val="34CE05D4"/>
    <w:rsid w:val="368D0A96"/>
    <w:rsid w:val="37CD55EE"/>
    <w:rsid w:val="383B18DD"/>
    <w:rsid w:val="3BB22FDF"/>
    <w:rsid w:val="3C37397E"/>
    <w:rsid w:val="3DA825AF"/>
    <w:rsid w:val="3E0A3EC6"/>
    <w:rsid w:val="3F892743"/>
    <w:rsid w:val="3F9966FE"/>
    <w:rsid w:val="43B252D0"/>
    <w:rsid w:val="44316F05"/>
    <w:rsid w:val="4514420F"/>
    <w:rsid w:val="4AD056CA"/>
    <w:rsid w:val="4B663938"/>
    <w:rsid w:val="4C0631B3"/>
    <w:rsid w:val="50ED2406"/>
    <w:rsid w:val="514E10F6"/>
    <w:rsid w:val="520D0FB1"/>
    <w:rsid w:val="5323578A"/>
    <w:rsid w:val="53334A48"/>
    <w:rsid w:val="55C7591B"/>
    <w:rsid w:val="564C7FE8"/>
    <w:rsid w:val="567F1D52"/>
    <w:rsid w:val="58AB6E2E"/>
    <w:rsid w:val="591369F5"/>
    <w:rsid w:val="5B0B0058"/>
    <w:rsid w:val="5FFE63DD"/>
    <w:rsid w:val="6037544B"/>
    <w:rsid w:val="60DA29A7"/>
    <w:rsid w:val="625B3673"/>
    <w:rsid w:val="629E17B2"/>
    <w:rsid w:val="653641E1"/>
    <w:rsid w:val="66C56213"/>
    <w:rsid w:val="673D5A3D"/>
    <w:rsid w:val="68185DB0"/>
    <w:rsid w:val="693E3CEF"/>
    <w:rsid w:val="69E93FCD"/>
    <w:rsid w:val="6AD20B92"/>
    <w:rsid w:val="6C787517"/>
    <w:rsid w:val="705B5186"/>
    <w:rsid w:val="70C94DEE"/>
    <w:rsid w:val="785C7CED"/>
    <w:rsid w:val="7A401675"/>
    <w:rsid w:val="7DB8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6</Characters>
  <Lines>2</Lines>
  <Paragraphs>1</Paragraphs>
  <TotalTime>2</TotalTime>
  <ScaleCrop>false</ScaleCrop>
  <LinksUpToDate>false</LinksUpToDate>
  <CharactersWithSpaces>40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9:39:00Z</dcterms:created>
  <dc:creator>y s</dc:creator>
  <cp:lastModifiedBy>administrator</cp:lastModifiedBy>
  <dcterms:modified xsi:type="dcterms:W3CDTF">2024-05-08T01:05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78AD4C0DFE4954BFEC645073D6E417_12</vt:lpwstr>
  </property>
</Properties>
</file>